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able S5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Study power as a function of minor allele frequency and per-allele odds ratios. Cells in yellow highlights fulfill &gt;80% statistical power to achieve P = 1 x 10</w:t>
      </w:r>
      <w:r>
        <w:rPr>
          <w:rFonts w:cs="Arial" w:ascii="Arial" w:hAnsi="Arial"/>
          <w:vertAlign w:val="superscript"/>
        </w:rPr>
        <w:t>-4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70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030"/>
        <w:gridCol w:w="1030"/>
        <w:gridCol w:w="1030"/>
        <w:gridCol w:w="1030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R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.0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.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.1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.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0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.44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4.20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50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F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3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.70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99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.40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.70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99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99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.60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.20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99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99%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0%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80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99%</w:t>
            </w:r>
          </w:p>
        </w:tc>
        <w:tc>
          <w:tcPr>
            <w:tcW w:w="1030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99%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Normal"/>
        <w:spacing w:before="240" w:after="0"/>
        <w:jc w:val="both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  <w:b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480"/>
      <w:textAlignment w:val="baseline"/>
      <w:outlineLvl w:val="0"/>
    </w:pPr>
    <w:rPr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before="240" w:after="60"/>
      <w:textAlignment w:val="baseline"/>
      <w:outlineLvl w:val="3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sz w:val="20"/>
      <w:szCs w:val="20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Ccbnttl">
    <w:name w:val="ccbnttl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CharChar1Char">
    <w:name w:val="Char Char1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03:27:00Z</dcterms:created>
  <dc:creator>khorcc</dc:creator>
  <dc:description/>
  <dc:language>en-US</dc:language>
  <cp:lastModifiedBy>monisha</cp:lastModifiedBy>
  <dcterms:modified xsi:type="dcterms:W3CDTF">2013-12-07T03:27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